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32AB4B" w14:textId="5512E1BD" w:rsidR="009336C5" w:rsidRDefault="00E0012D" w:rsidP="0052527A">
      <w:pPr>
        <w:spacing w:after="0" w:line="240" w:lineRule="auto"/>
        <w:ind w:left="-8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A0E1A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3</w:t>
      </w:r>
      <w:r w:rsidR="009336C5" w:rsidRPr="000A2858">
        <w:rPr>
          <w:rFonts w:ascii="Times New Roman" w:hAnsi="Times New Roman" w:cs="Times New Roman"/>
          <w:b/>
          <w:sz w:val="24"/>
          <w:szCs w:val="24"/>
        </w:rPr>
        <w:t xml:space="preserve">. Characterization of DAF-12REs on </w:t>
      </w:r>
      <w:r w:rsidR="00956279" w:rsidRPr="000A2858">
        <w:rPr>
          <w:rFonts w:ascii="Times New Roman" w:hAnsi="Times New Roman" w:cs="Times New Roman"/>
          <w:b/>
          <w:sz w:val="24"/>
          <w:szCs w:val="24"/>
        </w:rPr>
        <w:t>transcription regulatory</w:t>
      </w:r>
      <w:r w:rsidR="009336C5" w:rsidRPr="000A2858">
        <w:rPr>
          <w:rFonts w:ascii="Times New Roman" w:hAnsi="Times New Roman" w:cs="Times New Roman"/>
          <w:b/>
          <w:sz w:val="24"/>
          <w:szCs w:val="24"/>
        </w:rPr>
        <w:t xml:space="preserve"> regions of fat utilizing genes</w:t>
      </w:r>
    </w:p>
    <w:p w14:paraId="7C133F77" w14:textId="2AF08211" w:rsidR="00720657" w:rsidRDefault="00720657" w:rsidP="00720657">
      <w:pPr>
        <w:spacing w:after="0" w:line="240" w:lineRule="auto"/>
        <w:ind w:left="-86"/>
        <w:rPr>
          <w:rFonts w:ascii="Times New Roman" w:hAnsi="Times New Roman" w:cs="Times New Roman"/>
        </w:rPr>
      </w:pPr>
      <w:r w:rsidRPr="000A2858">
        <w:rPr>
          <w:rFonts w:ascii="Times New Roman" w:hAnsi="Times New Roman" w:cs="Times New Roman"/>
        </w:rPr>
        <w:t xml:space="preserve">a, </w:t>
      </w:r>
      <w:r w:rsidR="00CE5BCE">
        <w:rPr>
          <w:rFonts w:ascii="Times New Roman" w:hAnsi="Times New Roman" w:cs="Times New Roman"/>
        </w:rPr>
        <w:t>P</w:t>
      </w:r>
      <w:r w:rsidRPr="000A2858">
        <w:rPr>
          <w:rFonts w:ascii="Times New Roman" w:hAnsi="Times New Roman" w:cs="Times New Roman"/>
        </w:rPr>
        <w:t>utative DAF-12REs</w:t>
      </w:r>
      <w:r w:rsidRPr="000C308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re highlighted in u</w:t>
      </w:r>
      <w:r w:rsidRPr="000A2858">
        <w:rPr>
          <w:rFonts w:ascii="Times New Roman" w:hAnsi="Times New Roman" w:cs="Times New Roman"/>
        </w:rPr>
        <w:t>ppercase letters.</w:t>
      </w:r>
      <w:r w:rsidR="00816B91">
        <w:rPr>
          <w:rFonts w:ascii="Times New Roman" w:hAnsi="Times New Roman" w:cs="Times New Roman"/>
        </w:rPr>
        <w:t xml:space="preserve"> </w:t>
      </w:r>
      <w:r w:rsidRPr="000A2858">
        <w:rPr>
          <w:rFonts w:ascii="Times New Roman" w:hAnsi="Times New Roman" w:cs="Times New Roman"/>
        </w:rPr>
        <w:t xml:space="preserve">b, </w:t>
      </w:r>
      <w:r w:rsidR="00CE5BCE">
        <w:rPr>
          <w:rFonts w:ascii="Times New Roman" w:hAnsi="Times New Roman" w:cs="Times New Roman"/>
        </w:rPr>
        <w:t>the position is r</w:t>
      </w:r>
      <w:r w:rsidRPr="000A2858">
        <w:rPr>
          <w:rFonts w:ascii="Times New Roman" w:hAnsi="Times New Roman" w:cs="Times New Roman"/>
        </w:rPr>
        <w:t>elative</w:t>
      </w:r>
      <w:r>
        <w:rPr>
          <w:rFonts w:ascii="Times New Roman" w:hAnsi="Times New Roman" w:cs="Times New Roman"/>
        </w:rPr>
        <w:t xml:space="preserve"> to translation start</w:t>
      </w:r>
      <w:r w:rsidRPr="000A2858">
        <w:rPr>
          <w:rFonts w:ascii="Times New Roman" w:hAnsi="Times New Roman" w:cs="Times New Roman"/>
        </w:rPr>
        <w:t xml:space="preserve"> sites</w:t>
      </w:r>
      <w:r>
        <w:rPr>
          <w:rFonts w:ascii="Times New Roman" w:hAnsi="Times New Roman" w:cs="Times New Roman"/>
        </w:rPr>
        <w:t xml:space="preserve"> (the transcription start sites have not been well-characterized for these genes)</w:t>
      </w:r>
      <w:r w:rsidRPr="000A2858">
        <w:rPr>
          <w:rFonts w:ascii="Times New Roman" w:hAnsi="Times New Roman" w:cs="Times New Roman"/>
        </w:rPr>
        <w:t>.</w:t>
      </w:r>
      <w:r w:rsidR="00816B91">
        <w:rPr>
          <w:rFonts w:ascii="Times New Roman" w:hAnsi="Times New Roman" w:cs="Times New Roman"/>
        </w:rPr>
        <w:t xml:space="preserve"> </w:t>
      </w:r>
      <w:r w:rsidRPr="000A2858">
        <w:rPr>
          <w:rFonts w:ascii="Times New Roman" w:hAnsi="Times New Roman" w:cs="Times New Roman"/>
        </w:rPr>
        <w:t xml:space="preserve">c, </w:t>
      </w:r>
      <w:r w:rsidR="00516AB6">
        <w:rPr>
          <w:rFonts w:ascii="Times New Roman" w:hAnsi="Times New Roman" w:cs="Times New Roman"/>
        </w:rPr>
        <w:t>DAF-12 binding to the response element were d</w:t>
      </w:r>
      <w:r w:rsidRPr="000A2858">
        <w:rPr>
          <w:rFonts w:ascii="Times New Roman" w:hAnsi="Times New Roman" w:cs="Times New Roman"/>
        </w:rPr>
        <w:t>etermined by EMSA.</w:t>
      </w:r>
      <w:r w:rsidR="00516AB6">
        <w:rPr>
          <w:rFonts w:ascii="Times New Roman" w:hAnsi="Times New Roman" w:cs="Times New Roman"/>
        </w:rPr>
        <w:t xml:space="preserve"> </w:t>
      </w:r>
      <w:r w:rsidR="00E45CD2">
        <w:rPr>
          <w:rFonts w:ascii="Times New Roman" w:hAnsi="Times New Roman" w:cs="Times New Roman"/>
        </w:rPr>
        <w:t>d, r</w:t>
      </w:r>
      <w:r w:rsidR="00516AB6">
        <w:rPr>
          <w:rFonts w:ascii="Times New Roman" w:hAnsi="Times New Roman" w:cs="Times New Roman"/>
        </w:rPr>
        <w:t>eporter activity was d</w:t>
      </w:r>
      <w:r w:rsidRPr="000A2858">
        <w:rPr>
          <w:rFonts w:ascii="Times New Roman" w:hAnsi="Times New Roman" w:cs="Times New Roman"/>
        </w:rPr>
        <w:t>etermined by cell-based reporter assay</w:t>
      </w:r>
      <w:r>
        <w:rPr>
          <w:rFonts w:ascii="Times New Roman" w:hAnsi="Times New Roman" w:cs="Times New Roman"/>
        </w:rPr>
        <w:t xml:space="preserve"> </w:t>
      </w:r>
      <w:r w:rsidR="00516AB6">
        <w:rPr>
          <w:rFonts w:ascii="Times New Roman" w:hAnsi="Times New Roman" w:cs="Times New Roman"/>
        </w:rPr>
        <w:t xml:space="preserve">as described in methods </w:t>
      </w:r>
      <w:r>
        <w:rPr>
          <w:rFonts w:ascii="Times New Roman" w:hAnsi="Times New Roman" w:cs="Times New Roman"/>
        </w:rPr>
        <w:t>(n.d. not done).</w:t>
      </w:r>
    </w:p>
    <w:p w14:paraId="0D9EECF1" w14:textId="77777777" w:rsidR="00D43798" w:rsidRPr="000A2858" w:rsidRDefault="00D43798" w:rsidP="00720657">
      <w:pPr>
        <w:spacing w:after="0" w:line="240" w:lineRule="auto"/>
        <w:ind w:left="-86"/>
        <w:rPr>
          <w:rFonts w:ascii="Times New Roman" w:hAnsi="Times New Roman" w:cs="Times New Roman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48"/>
        <w:gridCol w:w="4507"/>
        <w:gridCol w:w="1255"/>
        <w:gridCol w:w="1169"/>
        <w:gridCol w:w="1097"/>
      </w:tblGrid>
      <w:tr w:rsidR="0052527A" w:rsidRPr="000A2858" w14:paraId="6844CA51" w14:textId="77777777" w:rsidTr="0052527A">
        <w:trPr>
          <w:trHeight w:val="510"/>
        </w:trPr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14:paraId="0AE22395" w14:textId="77777777" w:rsidR="009336C5" w:rsidRPr="000A2858" w:rsidRDefault="0052527A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</w:rPr>
            </w:pPr>
            <w:r w:rsidRPr="000A2858">
              <w:rPr>
                <w:rFonts w:ascii="Times New Roman" w:eastAsia="Times New Roman" w:hAnsi="Times New Roman" w:cs="Times New Roman"/>
                <w:color w:val="FFFFFF"/>
              </w:rPr>
              <w:t xml:space="preserve">Putative REs </w:t>
            </w:r>
          </w:p>
        </w:tc>
        <w:tc>
          <w:tcPr>
            <w:tcW w:w="2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14:paraId="207BBB9C" w14:textId="77777777" w:rsidR="009336C5" w:rsidRPr="000A2858" w:rsidRDefault="009336C5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0A2858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Sequences</w:t>
            </w:r>
            <w:r w:rsidR="00E462A6" w:rsidRPr="000A2858">
              <w:rPr>
                <w:rFonts w:ascii="Times New Roman" w:eastAsia="Times New Roman" w:hAnsi="Times New Roman" w:cs="Times New Roman"/>
                <w:color w:val="FFFFFF"/>
                <w:sz w:val="32"/>
                <w:szCs w:val="24"/>
                <w:vertAlign w:val="superscript"/>
              </w:rPr>
              <w:t>a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14:paraId="45D91727" w14:textId="77777777" w:rsidR="009336C5" w:rsidRPr="000A2858" w:rsidRDefault="009336C5" w:rsidP="000F7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0A2858">
              <w:rPr>
                <w:rFonts w:ascii="Times New Roman" w:eastAsia="Times New Roman" w:hAnsi="Times New Roman" w:cs="Times New Roman"/>
                <w:color w:val="FFFFFF"/>
                <w:sz w:val="24"/>
                <w:szCs w:val="18"/>
              </w:rPr>
              <w:t>Position</w:t>
            </w:r>
            <w:r w:rsidR="000F79D3" w:rsidRPr="000A2858">
              <w:rPr>
                <w:rFonts w:ascii="Times New Roman" w:eastAsia="Times New Roman" w:hAnsi="Times New Roman" w:cs="Times New Roman"/>
                <w:color w:val="FFFFFF"/>
                <w:sz w:val="32"/>
                <w:szCs w:val="18"/>
                <w:vertAlign w:val="superscript"/>
              </w:rPr>
              <w:t>b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14:paraId="345A17F3" w14:textId="77777777" w:rsidR="009336C5" w:rsidRPr="000A2858" w:rsidRDefault="0052527A" w:rsidP="00933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0A2858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DAF</w:t>
            </w:r>
            <w:r w:rsidR="000A2858" w:rsidRPr="000A2858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-</w:t>
            </w:r>
            <w:r w:rsidRPr="000A2858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12 Binding</w:t>
            </w:r>
            <w:r w:rsidRPr="000A2858">
              <w:rPr>
                <w:rFonts w:ascii="Times New Roman" w:eastAsia="Times New Roman" w:hAnsi="Times New Roman" w:cs="Times New Roman"/>
                <w:color w:val="FFFFFF"/>
                <w:sz w:val="32"/>
                <w:szCs w:val="32"/>
                <w:vertAlign w:val="superscript"/>
              </w:rPr>
              <w:t>c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14:paraId="7F558483" w14:textId="77777777" w:rsidR="0052527A" w:rsidRPr="000A2858" w:rsidRDefault="0052527A" w:rsidP="00933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 w:rsidRPr="000A2858">
              <w:rPr>
                <w:rFonts w:ascii="Times New Roman" w:eastAsia="Times New Roman" w:hAnsi="Times New Roman" w:cs="Times New Roman"/>
                <w:color w:val="FFFFFF"/>
              </w:rPr>
              <w:t>Reporter</w:t>
            </w:r>
          </w:p>
          <w:p w14:paraId="0EC9A17C" w14:textId="77777777" w:rsidR="009336C5" w:rsidRPr="000A2858" w:rsidRDefault="0052527A" w:rsidP="00933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0A2858">
              <w:rPr>
                <w:rFonts w:ascii="Times New Roman" w:eastAsia="Times New Roman" w:hAnsi="Times New Roman" w:cs="Times New Roman"/>
                <w:color w:val="FFFFFF"/>
                <w:sz w:val="24"/>
                <w:szCs w:val="18"/>
              </w:rPr>
              <w:t>activity</w:t>
            </w:r>
            <w:r w:rsidR="000F79D3" w:rsidRPr="000A2858">
              <w:rPr>
                <w:rFonts w:ascii="Times New Roman" w:eastAsia="Times New Roman" w:hAnsi="Times New Roman" w:cs="Times New Roman"/>
                <w:color w:val="FFFFFF"/>
                <w:sz w:val="32"/>
                <w:szCs w:val="32"/>
                <w:vertAlign w:val="superscript"/>
              </w:rPr>
              <w:t>d</w:t>
            </w:r>
          </w:p>
        </w:tc>
      </w:tr>
      <w:tr w:rsidR="0052527A" w:rsidRPr="000A2858" w14:paraId="66D55338" w14:textId="77777777" w:rsidTr="0052527A">
        <w:trPr>
          <w:trHeight w:val="255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2126F13" w14:textId="77777777" w:rsidR="009336C5" w:rsidRPr="000A2858" w:rsidRDefault="009336C5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</w:rPr>
              <w:t>acs-1 gene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C0A17" w14:textId="77777777" w:rsidR="009336C5" w:rsidRPr="000A2858" w:rsidRDefault="009336C5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BD433" w14:textId="77777777" w:rsidR="009336C5" w:rsidRPr="000A2858" w:rsidRDefault="009336C5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852B7" w14:textId="77777777" w:rsidR="009336C5" w:rsidRPr="000A2858" w:rsidRDefault="009336C5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9F413" w14:textId="77777777" w:rsidR="009336C5" w:rsidRPr="000A2858" w:rsidRDefault="009336C5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 </w:t>
            </w:r>
          </w:p>
        </w:tc>
      </w:tr>
      <w:tr w:rsidR="0052527A" w:rsidRPr="000A2858" w14:paraId="6D09998A" w14:textId="77777777" w:rsidTr="0052527A">
        <w:trPr>
          <w:trHeight w:val="255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66EC7" w14:textId="77777777" w:rsidR="009336C5" w:rsidRPr="000A2858" w:rsidRDefault="009336C5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  <w:t>acs-1a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7D31" w14:textId="77777777" w:rsidR="009336C5" w:rsidRPr="000A2858" w:rsidRDefault="009336C5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ttcatcataaAGTGCAtctctatttt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A3C8" w14:textId="77777777" w:rsidR="009336C5" w:rsidRPr="000A2858" w:rsidRDefault="009336C5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-2230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0779" w14:textId="77777777" w:rsidR="009336C5" w:rsidRPr="000A2858" w:rsidRDefault="009336C5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YES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E824D" w14:textId="77777777" w:rsidR="009336C5" w:rsidRPr="000A2858" w:rsidRDefault="009336C5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YES</w:t>
            </w:r>
          </w:p>
        </w:tc>
      </w:tr>
      <w:tr w:rsidR="0052527A" w:rsidRPr="000A2858" w14:paraId="7E0E801F" w14:textId="77777777" w:rsidTr="0052527A">
        <w:trPr>
          <w:trHeight w:val="255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42D9C" w14:textId="77777777" w:rsidR="009336C5" w:rsidRPr="000A2858" w:rsidRDefault="009336C5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  <w:t>acs-1b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6717E" w14:textId="77777777" w:rsidR="009336C5" w:rsidRPr="000A2858" w:rsidRDefault="009336C5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tggtttagtcAGTTCAgaaatgaacc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CD4FB" w14:textId="77777777" w:rsidR="009336C5" w:rsidRPr="000A2858" w:rsidRDefault="009336C5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-1492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4B5F" w14:textId="77777777" w:rsidR="009336C5" w:rsidRPr="000A2858" w:rsidRDefault="009336C5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O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F391A" w14:textId="77777777" w:rsidR="009336C5" w:rsidRPr="000A2858" w:rsidRDefault="0052527A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.d</w:t>
            </w:r>
          </w:p>
        </w:tc>
      </w:tr>
      <w:tr w:rsidR="0052527A" w:rsidRPr="000A2858" w14:paraId="46734BC7" w14:textId="77777777" w:rsidTr="0052527A">
        <w:trPr>
          <w:trHeight w:val="255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611C3" w14:textId="77777777" w:rsidR="009336C5" w:rsidRPr="000A2858" w:rsidRDefault="009336C5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  <w:t>acs-1c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19EA" w14:textId="77777777" w:rsidR="009336C5" w:rsidRPr="000A2858" w:rsidRDefault="009336C5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gttggaaaaaAGTACAttaaataatt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30910" w14:textId="77777777" w:rsidR="009336C5" w:rsidRPr="000A2858" w:rsidRDefault="009336C5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-90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F8998" w14:textId="77777777" w:rsidR="009336C5" w:rsidRPr="000A2858" w:rsidRDefault="009336C5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YES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83CD" w14:textId="77777777" w:rsidR="009336C5" w:rsidRPr="000A2858" w:rsidRDefault="009336C5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O</w:t>
            </w:r>
          </w:p>
        </w:tc>
      </w:tr>
      <w:tr w:rsidR="0052527A" w:rsidRPr="000A2858" w14:paraId="46E29B04" w14:textId="77777777" w:rsidTr="0052527A">
        <w:trPr>
          <w:trHeight w:val="255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EF852" w14:textId="77777777" w:rsidR="0052527A" w:rsidRPr="000A2858" w:rsidRDefault="0052527A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  <w:t>acs-1d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93243" w14:textId="77777777" w:rsidR="0052527A" w:rsidRPr="000A2858" w:rsidRDefault="0052527A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atgtataattAGGACAtctgttctac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A1153" w14:textId="77777777" w:rsidR="0052527A" w:rsidRPr="000A2858" w:rsidRDefault="0052527A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270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86F4" w14:textId="77777777" w:rsidR="0052527A" w:rsidRPr="000A2858" w:rsidRDefault="0052527A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O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0467" w14:textId="77777777" w:rsidR="0052527A" w:rsidRPr="000A2858" w:rsidRDefault="0052527A" w:rsidP="00525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.d</w:t>
            </w:r>
          </w:p>
        </w:tc>
      </w:tr>
      <w:tr w:rsidR="0052527A" w:rsidRPr="000A2858" w14:paraId="04FC1D1C" w14:textId="77777777" w:rsidTr="0052527A">
        <w:trPr>
          <w:trHeight w:val="255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1B9BF" w14:textId="77777777" w:rsidR="009336C5" w:rsidRPr="000A2858" w:rsidRDefault="009336C5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  <w:t>acs-1e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D7AA" w14:textId="77777777" w:rsidR="009336C5" w:rsidRPr="000A2858" w:rsidRDefault="009336C5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aagttttttaAGTGCAtttttattgt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1513A" w14:textId="77777777" w:rsidR="009336C5" w:rsidRPr="000A2858" w:rsidRDefault="009336C5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1499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E7F3" w14:textId="77777777" w:rsidR="009336C5" w:rsidRPr="000A2858" w:rsidRDefault="009336C5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YES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032DD" w14:textId="77777777" w:rsidR="009336C5" w:rsidRPr="000A2858" w:rsidRDefault="009336C5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O</w:t>
            </w:r>
          </w:p>
        </w:tc>
      </w:tr>
      <w:tr w:rsidR="0052527A" w:rsidRPr="000A2858" w14:paraId="085E1307" w14:textId="77777777" w:rsidTr="0052527A">
        <w:trPr>
          <w:trHeight w:val="255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55FF6" w14:textId="77777777" w:rsidR="0052527A" w:rsidRPr="000A2858" w:rsidRDefault="0052527A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  <w:t>acs-1f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F4154" w14:textId="77777777" w:rsidR="0052527A" w:rsidRPr="000A2858" w:rsidRDefault="0052527A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tcccgatcttAGTTCAgatgactctt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9E8A4" w14:textId="77777777" w:rsidR="0052527A" w:rsidRPr="000A2858" w:rsidRDefault="0052527A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1927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AD1A" w14:textId="77777777" w:rsidR="0052527A" w:rsidRPr="000A2858" w:rsidRDefault="0052527A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O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389E7" w14:textId="77777777" w:rsidR="0052527A" w:rsidRPr="000A2858" w:rsidRDefault="0052527A" w:rsidP="00525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.d</w:t>
            </w:r>
          </w:p>
        </w:tc>
      </w:tr>
      <w:tr w:rsidR="0052527A" w:rsidRPr="000A2858" w14:paraId="4D803695" w14:textId="77777777" w:rsidTr="0052527A">
        <w:trPr>
          <w:trHeight w:val="255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C9830" w14:textId="77777777" w:rsidR="009336C5" w:rsidRPr="000A2858" w:rsidRDefault="009336C5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  <w:t>acs-1g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72D17" w14:textId="77777777" w:rsidR="009336C5" w:rsidRPr="000A2858" w:rsidRDefault="009336C5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aaaatcacaaAGTGCAaaatgaaaaa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996C6" w14:textId="77777777" w:rsidR="009336C5" w:rsidRPr="000A2858" w:rsidRDefault="009336C5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251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9E9BB" w14:textId="77777777" w:rsidR="009336C5" w:rsidRPr="000A2858" w:rsidRDefault="009336C5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YES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8B2F" w14:textId="77777777" w:rsidR="009336C5" w:rsidRPr="000A2858" w:rsidRDefault="009336C5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YES</w:t>
            </w:r>
          </w:p>
        </w:tc>
      </w:tr>
      <w:tr w:rsidR="0052527A" w:rsidRPr="000A2858" w14:paraId="7D59368A" w14:textId="77777777" w:rsidTr="0052527A">
        <w:trPr>
          <w:trHeight w:val="255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AC7EC" w14:textId="77777777" w:rsidR="0052527A" w:rsidRPr="000A2858" w:rsidRDefault="0052527A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  <w:t>acs-1h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81BF" w14:textId="77777777" w:rsidR="0052527A" w:rsidRPr="000A2858" w:rsidRDefault="0052527A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ctatagtctcAGTACAttctagccct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7480" w14:textId="77777777" w:rsidR="0052527A" w:rsidRPr="000A2858" w:rsidRDefault="0052527A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2659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C0C92" w14:textId="77777777" w:rsidR="0052527A" w:rsidRPr="000A2858" w:rsidRDefault="0052527A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O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B0E1D" w14:textId="77777777" w:rsidR="0052527A" w:rsidRPr="000A2858" w:rsidRDefault="0052527A" w:rsidP="00525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.d</w:t>
            </w:r>
          </w:p>
        </w:tc>
      </w:tr>
      <w:tr w:rsidR="0052527A" w:rsidRPr="000A2858" w14:paraId="20EE74DD" w14:textId="77777777" w:rsidTr="0052527A">
        <w:trPr>
          <w:trHeight w:val="255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3B53" w14:textId="77777777" w:rsidR="0052527A" w:rsidRPr="000A2858" w:rsidRDefault="0052527A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  <w:t>acs-1i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CE46" w14:textId="77777777" w:rsidR="0052527A" w:rsidRPr="000A2858" w:rsidRDefault="0052527A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ctttacaaacAGTACAaacttttttt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41538" w14:textId="77777777" w:rsidR="0052527A" w:rsidRPr="000A2858" w:rsidRDefault="0052527A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291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CB40" w14:textId="77777777" w:rsidR="0052527A" w:rsidRPr="000A2858" w:rsidRDefault="0052527A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O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4226" w14:textId="77777777" w:rsidR="0052527A" w:rsidRPr="000A2858" w:rsidRDefault="0052527A" w:rsidP="00525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.d</w:t>
            </w:r>
          </w:p>
        </w:tc>
      </w:tr>
      <w:tr w:rsidR="0052527A" w:rsidRPr="000A2858" w14:paraId="6B9152F6" w14:textId="77777777" w:rsidTr="0052527A">
        <w:trPr>
          <w:trHeight w:val="255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F994" w14:textId="77777777" w:rsidR="0052527A" w:rsidRPr="000A2858" w:rsidRDefault="0052527A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  <w:t>acs-1DR4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A4EB" w14:textId="77777777" w:rsidR="0052527A" w:rsidRPr="000A2858" w:rsidRDefault="0052527A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aagataacgcAGTGCAaatgAGTGGAattgaaaaaa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7927A" w14:textId="77777777" w:rsidR="0052527A" w:rsidRPr="000A2858" w:rsidRDefault="0052527A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3048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B3A9F" w14:textId="77777777" w:rsidR="0052527A" w:rsidRPr="000A2858" w:rsidRDefault="0052527A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O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4B99B" w14:textId="77777777" w:rsidR="0052527A" w:rsidRPr="000A2858" w:rsidRDefault="0052527A" w:rsidP="00525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.d</w:t>
            </w:r>
          </w:p>
        </w:tc>
      </w:tr>
      <w:tr w:rsidR="0052527A" w:rsidRPr="000A2858" w14:paraId="036F3891" w14:textId="77777777" w:rsidTr="0052527A">
        <w:trPr>
          <w:trHeight w:val="255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1289789" w14:textId="77777777" w:rsidR="009336C5" w:rsidRPr="000A2858" w:rsidRDefault="009336C5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</w:rPr>
              <w:t>cpt-6 gene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A3976" w14:textId="77777777" w:rsidR="009336C5" w:rsidRPr="000A2858" w:rsidRDefault="009336C5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B43C7" w14:textId="77777777" w:rsidR="009336C5" w:rsidRPr="000A2858" w:rsidRDefault="009336C5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EFF4" w14:textId="77777777" w:rsidR="009336C5" w:rsidRPr="000A2858" w:rsidRDefault="009336C5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92222" w14:textId="77777777" w:rsidR="009336C5" w:rsidRPr="000A2858" w:rsidRDefault="009336C5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 </w:t>
            </w:r>
          </w:p>
        </w:tc>
      </w:tr>
      <w:tr w:rsidR="0052527A" w:rsidRPr="000A2858" w14:paraId="44C8E6CE" w14:textId="77777777" w:rsidTr="0052527A">
        <w:trPr>
          <w:trHeight w:val="255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9B2DB" w14:textId="77777777" w:rsidR="009336C5" w:rsidRPr="000A2858" w:rsidRDefault="009336C5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  <w:t>cpt-6a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F6925" w14:textId="77777777" w:rsidR="009336C5" w:rsidRPr="000A2858" w:rsidRDefault="009336C5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attgtttacaAGTGCAgccccagtat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169B0" w14:textId="77777777" w:rsidR="009336C5" w:rsidRPr="000A2858" w:rsidRDefault="009336C5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-2052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5615" w14:textId="77777777" w:rsidR="009336C5" w:rsidRPr="000A2858" w:rsidRDefault="009336C5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YES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58F8" w14:textId="77777777" w:rsidR="009336C5" w:rsidRPr="000A2858" w:rsidRDefault="009336C5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O</w:t>
            </w:r>
          </w:p>
        </w:tc>
      </w:tr>
      <w:tr w:rsidR="0052527A" w:rsidRPr="000A2858" w14:paraId="727806E5" w14:textId="77777777" w:rsidTr="0052527A">
        <w:trPr>
          <w:trHeight w:val="255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B35F7" w14:textId="77777777" w:rsidR="0052527A" w:rsidRPr="000A2858" w:rsidRDefault="0052527A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  <w:t>cpt-6IR9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295B" w14:textId="77777777" w:rsidR="0052527A" w:rsidRPr="000A2858" w:rsidRDefault="0052527A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ataattttccAGTGCGtttttaagcTGAACTttcatttgaa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98616" w14:textId="77777777" w:rsidR="0052527A" w:rsidRPr="000A2858" w:rsidRDefault="0052527A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-1516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9E7C3" w14:textId="77777777" w:rsidR="0052527A" w:rsidRPr="000A2858" w:rsidRDefault="0052527A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O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D01B9" w14:textId="77777777" w:rsidR="0052527A" w:rsidRPr="000A2858" w:rsidRDefault="0052527A" w:rsidP="00525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.d</w:t>
            </w:r>
          </w:p>
        </w:tc>
      </w:tr>
      <w:tr w:rsidR="0052527A" w:rsidRPr="000A2858" w14:paraId="69E06638" w14:textId="77777777" w:rsidTr="0052527A">
        <w:trPr>
          <w:trHeight w:val="255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8697" w14:textId="77777777" w:rsidR="0052527A" w:rsidRPr="000A2858" w:rsidRDefault="0052527A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  <w:t>cpt-6ER10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10B05" w14:textId="77777777" w:rsidR="0052527A" w:rsidRPr="000A2858" w:rsidRDefault="0052527A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aggtaattttAGCACTggttttaaacAGTACTcccaattctt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0B98E" w14:textId="77777777" w:rsidR="0052527A" w:rsidRPr="000A2858" w:rsidRDefault="0052527A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-119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B3502" w14:textId="77777777" w:rsidR="0052527A" w:rsidRPr="000A2858" w:rsidRDefault="0052527A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O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5EF2" w14:textId="77777777" w:rsidR="0052527A" w:rsidRPr="000A2858" w:rsidRDefault="0052527A" w:rsidP="00525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.d</w:t>
            </w:r>
          </w:p>
        </w:tc>
      </w:tr>
      <w:tr w:rsidR="0052527A" w:rsidRPr="000A2858" w14:paraId="64124919" w14:textId="77777777" w:rsidTr="0052527A">
        <w:trPr>
          <w:trHeight w:val="255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594B" w14:textId="77777777" w:rsidR="0052527A" w:rsidRPr="000A2858" w:rsidRDefault="0052527A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  <w:t>cpt-6b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4821E" w14:textId="77777777" w:rsidR="0052527A" w:rsidRPr="000A2858" w:rsidRDefault="0052527A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tatccagtat tgtact tatgtttgta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73A4" w14:textId="77777777" w:rsidR="0052527A" w:rsidRPr="000A2858" w:rsidRDefault="0052527A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-2516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14401" w14:textId="77777777" w:rsidR="0052527A" w:rsidRPr="000A2858" w:rsidRDefault="0052527A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O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AAF42" w14:textId="77777777" w:rsidR="0052527A" w:rsidRPr="000A2858" w:rsidRDefault="0052527A" w:rsidP="00525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.d</w:t>
            </w:r>
          </w:p>
        </w:tc>
      </w:tr>
      <w:tr w:rsidR="0052527A" w:rsidRPr="000A2858" w14:paraId="44C8D6A3" w14:textId="77777777" w:rsidTr="0052527A">
        <w:trPr>
          <w:trHeight w:val="255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20EB" w14:textId="77777777" w:rsidR="0052527A" w:rsidRPr="000A2858" w:rsidRDefault="0052527A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  <w:t>cpt-6c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AB33B" w14:textId="77777777" w:rsidR="0052527A" w:rsidRPr="000A2858" w:rsidRDefault="0052527A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aaaaacagtt tgaact ggtaacaaat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D2CC" w14:textId="77777777" w:rsidR="0052527A" w:rsidRPr="000A2858" w:rsidRDefault="0052527A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-2442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B966" w14:textId="77777777" w:rsidR="0052527A" w:rsidRPr="000A2858" w:rsidRDefault="0052527A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O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63700" w14:textId="77777777" w:rsidR="0052527A" w:rsidRPr="000A2858" w:rsidRDefault="0052527A" w:rsidP="00525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.d</w:t>
            </w:r>
          </w:p>
        </w:tc>
      </w:tr>
      <w:tr w:rsidR="0052527A" w:rsidRPr="000A2858" w14:paraId="020384F4" w14:textId="77777777" w:rsidTr="0052527A">
        <w:trPr>
          <w:trHeight w:val="255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0AAC" w14:textId="77777777" w:rsidR="0052527A" w:rsidRPr="000A2858" w:rsidRDefault="0052527A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  <w:t>cpt-6d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9520E" w14:textId="77777777" w:rsidR="0052527A" w:rsidRPr="000A2858" w:rsidRDefault="0052527A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caatacaaac tgaact aattaaagat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E0AA" w14:textId="77777777" w:rsidR="0052527A" w:rsidRPr="000A2858" w:rsidRDefault="0052527A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-2398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C414" w14:textId="77777777" w:rsidR="0052527A" w:rsidRPr="000A2858" w:rsidRDefault="0052527A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O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F29CE" w14:textId="77777777" w:rsidR="0052527A" w:rsidRPr="000A2858" w:rsidRDefault="0052527A" w:rsidP="00525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.d</w:t>
            </w:r>
          </w:p>
        </w:tc>
      </w:tr>
      <w:tr w:rsidR="000A2858" w:rsidRPr="000A2858" w14:paraId="4F35E34F" w14:textId="77777777" w:rsidTr="0052527A">
        <w:trPr>
          <w:trHeight w:val="255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3232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  <w:t>cpt-6e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292C9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ttaaagtttg tgcact ttccattatc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2C13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-196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57C89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YES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79757" w14:textId="77777777" w:rsidR="000A2858" w:rsidRPr="000A2858" w:rsidRDefault="000A2858" w:rsidP="000A28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.d</w:t>
            </w:r>
          </w:p>
        </w:tc>
      </w:tr>
      <w:tr w:rsidR="000A2858" w:rsidRPr="000A2858" w14:paraId="67EA8D5F" w14:textId="77777777" w:rsidTr="0052527A">
        <w:trPr>
          <w:trHeight w:val="255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E2D75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  <w:t>cpt-6f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C096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cggcggttat tgtact tttataattt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2797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-1530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29150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YES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D9284" w14:textId="77777777" w:rsidR="000A2858" w:rsidRPr="000A2858" w:rsidRDefault="000A2858" w:rsidP="000A28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.d</w:t>
            </w:r>
          </w:p>
        </w:tc>
      </w:tr>
      <w:tr w:rsidR="000A2858" w:rsidRPr="000A2858" w14:paraId="2B6DD425" w14:textId="77777777" w:rsidTr="0052527A">
        <w:trPr>
          <w:trHeight w:val="255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E50ED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  <w:t>cpt-6g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35EA6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gcggcatgtt tgaact tttttttata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FC3F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-1216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3ACC4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O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B7AA" w14:textId="77777777" w:rsidR="000A2858" w:rsidRPr="000A2858" w:rsidRDefault="000A2858" w:rsidP="00525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.d</w:t>
            </w:r>
          </w:p>
        </w:tc>
      </w:tr>
      <w:tr w:rsidR="000A2858" w:rsidRPr="000A2858" w14:paraId="7A5788E9" w14:textId="77777777" w:rsidTr="0052527A">
        <w:trPr>
          <w:trHeight w:val="255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F704BAF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</w:rPr>
              <w:t>K08B12.1 gene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53EA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3FB97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7C9EB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02BA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 </w:t>
            </w:r>
          </w:p>
        </w:tc>
      </w:tr>
      <w:tr w:rsidR="000A2858" w:rsidRPr="000A2858" w14:paraId="5093E132" w14:textId="77777777" w:rsidTr="0052527A">
        <w:trPr>
          <w:trHeight w:val="255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C4FB4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  <w:t>K08B12.1a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A6603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cgatattgtaAGTACAaacctcttcc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84EB7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-2299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0A337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YES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3B91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O</w:t>
            </w:r>
          </w:p>
        </w:tc>
      </w:tr>
      <w:tr w:rsidR="000A2858" w:rsidRPr="000A2858" w14:paraId="1D96D966" w14:textId="77777777" w:rsidTr="0052527A">
        <w:trPr>
          <w:trHeight w:val="255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32BDB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  <w:t>K08B12.1b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65197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gtgcacaatgAGTACAagagacagtc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F050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-169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3FA77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O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C7310" w14:textId="77777777" w:rsidR="000A2858" w:rsidRPr="000A2858" w:rsidRDefault="000A2858" w:rsidP="00525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.d</w:t>
            </w:r>
          </w:p>
        </w:tc>
      </w:tr>
      <w:tr w:rsidR="000A2858" w:rsidRPr="000A2858" w14:paraId="68CAE121" w14:textId="77777777" w:rsidTr="0052527A">
        <w:trPr>
          <w:trHeight w:val="255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D474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  <w:t>K08B12.1c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93B09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acgcacaagaAGTACAaagttgatga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9A63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-1592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1CB2A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YES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BE632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YES</w:t>
            </w:r>
          </w:p>
        </w:tc>
      </w:tr>
      <w:tr w:rsidR="000A2858" w:rsidRPr="000A2858" w14:paraId="4CC48461" w14:textId="77777777" w:rsidTr="0052527A">
        <w:trPr>
          <w:trHeight w:val="255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BAE71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  <w:t>K08B12.1d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FFDC5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gatgagggggAGGGCAccagatatga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2471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-156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CD87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O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2A304" w14:textId="77777777" w:rsidR="000A2858" w:rsidRPr="000A2858" w:rsidRDefault="000A2858" w:rsidP="00525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.d</w:t>
            </w:r>
          </w:p>
        </w:tc>
      </w:tr>
      <w:tr w:rsidR="000A2858" w:rsidRPr="000A2858" w14:paraId="6B57CB6A" w14:textId="77777777" w:rsidTr="0052527A">
        <w:trPr>
          <w:trHeight w:val="255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7525C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  <w:t>K08B12.1e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F5415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tcgacgctacAGTACTcatgtaaagt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9A077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-110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D237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O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671C8" w14:textId="77777777" w:rsidR="000A2858" w:rsidRPr="000A2858" w:rsidRDefault="000A2858" w:rsidP="00525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.d</w:t>
            </w:r>
          </w:p>
        </w:tc>
      </w:tr>
      <w:tr w:rsidR="000A2858" w:rsidRPr="000A2858" w14:paraId="118290FF" w14:textId="77777777" w:rsidTr="0052527A">
        <w:trPr>
          <w:trHeight w:val="255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37F78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  <w:t>K08B12.1f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DF00A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tccgtccatcAGTGCTtccagatgcc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E9A7B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-43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93B46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O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3B70F" w14:textId="77777777" w:rsidR="000A2858" w:rsidRPr="000A2858" w:rsidRDefault="000A2858" w:rsidP="00525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.d</w:t>
            </w:r>
          </w:p>
        </w:tc>
      </w:tr>
      <w:tr w:rsidR="000A2858" w:rsidRPr="000A2858" w14:paraId="54F09CD3" w14:textId="77777777" w:rsidTr="0052527A">
        <w:trPr>
          <w:trHeight w:val="255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901323E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</w:rPr>
              <w:t>T05E7.1 gene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169CA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281F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color w:val="FF0000"/>
                <w:sz w:val="20"/>
                <w:szCs w:val="16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20E0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E15A2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 </w:t>
            </w:r>
          </w:p>
        </w:tc>
      </w:tr>
      <w:tr w:rsidR="000A2858" w:rsidRPr="000A2858" w14:paraId="35C9768A" w14:textId="77777777" w:rsidTr="0052527A">
        <w:trPr>
          <w:trHeight w:val="255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D349A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  <w:t>T05E7.1a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7CBA4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agaatgggttAGTACAatataatcta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C284C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-199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2BDA8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O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2ABE6" w14:textId="77777777" w:rsidR="000A2858" w:rsidRPr="000A2858" w:rsidRDefault="000A2858" w:rsidP="00525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.d</w:t>
            </w:r>
          </w:p>
        </w:tc>
      </w:tr>
      <w:tr w:rsidR="000A2858" w:rsidRPr="000A2858" w14:paraId="417C72B5" w14:textId="77777777" w:rsidTr="0052527A">
        <w:trPr>
          <w:trHeight w:val="255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559C3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  <w:t>T05E7.1b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4835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catttgaagaAGTGCGatctccgatt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C0633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-1892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B08F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O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5C94" w14:textId="77777777" w:rsidR="000A2858" w:rsidRPr="000A2858" w:rsidRDefault="000A2858" w:rsidP="00525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.d</w:t>
            </w:r>
          </w:p>
        </w:tc>
      </w:tr>
      <w:tr w:rsidR="000A2858" w:rsidRPr="000A2858" w14:paraId="7D764086" w14:textId="77777777" w:rsidTr="0052527A">
        <w:trPr>
          <w:trHeight w:val="255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95488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  <w:t>T05E7.1c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CC9E3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aatgttaggtAGTTCAttacagcgtc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D332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-92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7F4D1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O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7AC9F" w14:textId="77777777" w:rsidR="000A2858" w:rsidRPr="000A2858" w:rsidRDefault="000A2858" w:rsidP="00525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.d</w:t>
            </w:r>
          </w:p>
        </w:tc>
      </w:tr>
      <w:tr w:rsidR="000A2858" w:rsidRPr="000A2858" w14:paraId="3103E1B2" w14:textId="77777777" w:rsidTr="0052527A">
        <w:trPr>
          <w:trHeight w:val="255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6631E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  <w:t>T05E7.1ER2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5B46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ggttgcacgtTGTCCTagAGTTCAaacaacttac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836A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-1962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646E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O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2B198" w14:textId="77777777" w:rsidR="000A2858" w:rsidRPr="000A2858" w:rsidRDefault="000A2858" w:rsidP="00525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.d</w:t>
            </w:r>
          </w:p>
        </w:tc>
      </w:tr>
      <w:tr w:rsidR="000A2858" w:rsidRPr="000A2858" w14:paraId="740C9E39" w14:textId="77777777" w:rsidTr="0052527A">
        <w:trPr>
          <w:trHeight w:val="255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CF63C75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</w:rPr>
              <w:t>acs-3 gene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A49B2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9E870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color w:val="FF0000"/>
                <w:sz w:val="20"/>
                <w:szCs w:val="16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E210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3D55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 </w:t>
            </w:r>
          </w:p>
        </w:tc>
      </w:tr>
      <w:tr w:rsidR="000A2858" w:rsidRPr="000A2858" w14:paraId="11644745" w14:textId="77777777" w:rsidTr="0052527A">
        <w:trPr>
          <w:trHeight w:val="255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E154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  <w:t>acs-3a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7074A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caattaaaatAGTGCAtacaatagct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8F6D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-4522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E3803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YES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7CF30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O</w:t>
            </w:r>
          </w:p>
        </w:tc>
      </w:tr>
      <w:tr w:rsidR="000A2858" w:rsidRPr="000A2858" w14:paraId="71D3DFB6" w14:textId="77777777" w:rsidTr="0052527A">
        <w:trPr>
          <w:trHeight w:val="255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EEBF2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  <w:t>acs-3b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E8081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ctttttataaAGTACAtttcctcatt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48352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-3496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EABF1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YES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1D82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YES</w:t>
            </w:r>
          </w:p>
        </w:tc>
      </w:tr>
      <w:tr w:rsidR="000A2858" w:rsidRPr="000A2858" w14:paraId="6C8F0B4D" w14:textId="77777777" w:rsidTr="0052527A">
        <w:trPr>
          <w:trHeight w:val="255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A4100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  <w:t>acs-3c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C8ED2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tgaaggtaaaAGTGCAttatggttag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BE65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-3079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7F3B2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YES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C6AF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O</w:t>
            </w:r>
          </w:p>
        </w:tc>
      </w:tr>
      <w:tr w:rsidR="000A2858" w:rsidRPr="000A2858" w14:paraId="2EF70EBA" w14:textId="77777777" w:rsidTr="0052527A">
        <w:trPr>
          <w:trHeight w:val="255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801C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  <w:t>acs-3d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84D2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gtactgtaaaAGTTCAacaaagcgtt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02D2E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-280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1FCB9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YES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93C32" w14:textId="77777777" w:rsidR="000A2858" w:rsidRPr="000A2858" w:rsidRDefault="000A2858" w:rsidP="00933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A2858">
              <w:rPr>
                <w:rFonts w:ascii="Times New Roman" w:eastAsia="Times New Roman" w:hAnsi="Times New Roman" w:cs="Times New Roman"/>
                <w:sz w:val="20"/>
                <w:szCs w:val="16"/>
              </w:rPr>
              <w:t>NO</w:t>
            </w:r>
          </w:p>
        </w:tc>
      </w:tr>
    </w:tbl>
    <w:p w14:paraId="25C62DB9" w14:textId="195C21B1" w:rsidR="00FE06AF" w:rsidRPr="000A2858" w:rsidRDefault="00FE06AF" w:rsidP="00A515BA">
      <w:pPr>
        <w:spacing w:after="0" w:line="240" w:lineRule="auto"/>
        <w:rPr>
          <w:rFonts w:ascii="Times New Roman" w:hAnsi="Times New Roman" w:cs="Times New Roman"/>
        </w:rPr>
      </w:pPr>
    </w:p>
    <w:sectPr w:rsidR="00FE06AF" w:rsidRPr="000A2858" w:rsidSect="0052527A">
      <w:footerReference w:type="default" r:id="rId7"/>
      <w:pgSz w:w="12240" w:h="15840"/>
      <w:pgMar w:top="1440" w:right="1440" w:bottom="135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5BAC4A" w14:textId="77777777" w:rsidR="00870544" w:rsidRDefault="00870544" w:rsidP="00447AC4">
      <w:pPr>
        <w:spacing w:after="0" w:line="240" w:lineRule="auto"/>
      </w:pPr>
      <w:r>
        <w:separator/>
      </w:r>
    </w:p>
  </w:endnote>
  <w:endnote w:type="continuationSeparator" w:id="0">
    <w:p w14:paraId="404B3D0D" w14:textId="77777777" w:rsidR="00870544" w:rsidRDefault="00870544" w:rsidP="00447A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905593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836F17" w14:textId="77777777" w:rsidR="000A2858" w:rsidRDefault="000A285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0E1A"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 xml:space="preserve"> of 1</w:t>
        </w:r>
      </w:p>
    </w:sdtContent>
  </w:sdt>
  <w:p w14:paraId="29497264" w14:textId="77777777" w:rsidR="000A2858" w:rsidRDefault="000A28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CEE1CA" w14:textId="77777777" w:rsidR="00870544" w:rsidRDefault="00870544" w:rsidP="00447AC4">
      <w:pPr>
        <w:spacing w:after="0" w:line="240" w:lineRule="auto"/>
      </w:pPr>
      <w:r>
        <w:separator/>
      </w:r>
    </w:p>
  </w:footnote>
  <w:footnote w:type="continuationSeparator" w:id="0">
    <w:p w14:paraId="286C36CB" w14:textId="77777777" w:rsidR="00870544" w:rsidRDefault="00870544" w:rsidP="00447A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1360"/>
    <w:rsid w:val="000A2858"/>
    <w:rsid w:val="000C308B"/>
    <w:rsid w:val="000F79D3"/>
    <w:rsid w:val="002A1360"/>
    <w:rsid w:val="003E2D70"/>
    <w:rsid w:val="00447AC4"/>
    <w:rsid w:val="004E7C1D"/>
    <w:rsid w:val="00516AB6"/>
    <w:rsid w:val="0052527A"/>
    <w:rsid w:val="005329C1"/>
    <w:rsid w:val="005A0E1A"/>
    <w:rsid w:val="006362AD"/>
    <w:rsid w:val="00720657"/>
    <w:rsid w:val="00777E11"/>
    <w:rsid w:val="007B534F"/>
    <w:rsid w:val="00816B91"/>
    <w:rsid w:val="00830FFA"/>
    <w:rsid w:val="00837559"/>
    <w:rsid w:val="00870544"/>
    <w:rsid w:val="009336C5"/>
    <w:rsid w:val="0095243C"/>
    <w:rsid w:val="00956279"/>
    <w:rsid w:val="009A789F"/>
    <w:rsid w:val="009E7FA7"/>
    <w:rsid w:val="009F672F"/>
    <w:rsid w:val="00A515BA"/>
    <w:rsid w:val="00CE5BCE"/>
    <w:rsid w:val="00D400FB"/>
    <w:rsid w:val="00D43798"/>
    <w:rsid w:val="00DE0F10"/>
    <w:rsid w:val="00E0012D"/>
    <w:rsid w:val="00E45CD2"/>
    <w:rsid w:val="00E462A6"/>
    <w:rsid w:val="00E768B3"/>
    <w:rsid w:val="00FD4198"/>
    <w:rsid w:val="00FE0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0564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7A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7AC4"/>
  </w:style>
  <w:style w:type="paragraph" w:styleId="Footer">
    <w:name w:val="footer"/>
    <w:basedOn w:val="Normal"/>
    <w:link w:val="FooterChar"/>
    <w:uiPriority w:val="99"/>
    <w:unhideWhenUsed/>
    <w:rsid w:val="00447A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7A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7A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7AC4"/>
  </w:style>
  <w:style w:type="paragraph" w:styleId="Footer">
    <w:name w:val="footer"/>
    <w:basedOn w:val="Normal"/>
    <w:link w:val="FooterChar"/>
    <w:uiPriority w:val="99"/>
    <w:unhideWhenUsed/>
    <w:rsid w:val="00447A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7A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154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46</Words>
  <Characters>197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2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 Wang</dc:creator>
  <cp:lastModifiedBy>Zhu Wang</cp:lastModifiedBy>
  <cp:revision>17</cp:revision>
  <cp:lastPrinted>2014-03-26T20:37:00Z</cp:lastPrinted>
  <dcterms:created xsi:type="dcterms:W3CDTF">2013-10-28T19:29:00Z</dcterms:created>
  <dcterms:modified xsi:type="dcterms:W3CDTF">2014-07-23T23:14:00Z</dcterms:modified>
</cp:coreProperties>
</file>